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252" w:type="dxa"/>
        <w:tblInd w:w="-1134" w:type="dxa"/>
        <w:tblLook w:val="04A0" w:firstRow="1" w:lastRow="0" w:firstColumn="1" w:lastColumn="0" w:noHBand="0" w:noVBand="1"/>
      </w:tblPr>
      <w:tblGrid>
        <w:gridCol w:w="1561"/>
        <w:gridCol w:w="1700"/>
        <w:gridCol w:w="754"/>
        <w:gridCol w:w="821"/>
        <w:gridCol w:w="711"/>
        <w:gridCol w:w="1043"/>
        <w:gridCol w:w="850"/>
        <w:gridCol w:w="115"/>
        <w:gridCol w:w="877"/>
        <w:gridCol w:w="248"/>
        <w:gridCol w:w="787"/>
        <w:gridCol w:w="242"/>
        <w:gridCol w:w="952"/>
        <w:gridCol w:w="90"/>
        <w:gridCol w:w="651"/>
        <w:gridCol w:w="101"/>
        <w:gridCol w:w="619"/>
        <w:gridCol w:w="133"/>
        <w:gridCol w:w="1061"/>
        <w:gridCol w:w="1243"/>
        <w:gridCol w:w="391"/>
        <w:gridCol w:w="803"/>
        <w:gridCol w:w="100"/>
        <w:gridCol w:w="236"/>
        <w:gridCol w:w="616"/>
        <w:gridCol w:w="467"/>
        <w:gridCol w:w="1080"/>
      </w:tblGrid>
      <w:tr w:rsidR="0061126A" w:rsidRPr="008C7DCA" w14:paraId="2FBEFA82" w14:textId="77777777" w:rsidTr="003E5535">
        <w:trPr>
          <w:trHeight w:val="292"/>
        </w:trPr>
        <w:tc>
          <w:tcPr>
            <w:tcW w:w="755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DDDC" w14:textId="57D1D381" w:rsidR="0061126A" w:rsidRPr="00B914AF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31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B43C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bookmarkStart w:id="0" w:name="_GoBack"/>
            <w:bookmarkEnd w:id="0"/>
            <w:r w:rsidRPr="008C7D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R estimate results of prostate cancer on COVID-19</w:t>
            </w:r>
            <w:r w:rsidR="00041413" w:rsidRPr="00D0426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F5E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8F3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6EA" w14:textId="77777777" w:rsidR="0061126A" w:rsidRPr="008C7DCA" w:rsidRDefault="0061126A" w:rsidP="00F008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12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76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EC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F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E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B7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4A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15EEA8D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D14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utcom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3286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hods</w:t>
            </w:r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1D8E6" w14:textId="53E6005D" w:rsidR="0061126A" w:rsidRPr="008C7DCA" w:rsidRDefault="001863DB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</w:t>
            </w:r>
            <w:proofErr w:type="spellEnd"/>
          </w:p>
        </w:tc>
        <w:tc>
          <w:tcPr>
            <w:tcW w:w="8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AD5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a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BC48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FD6A6" w14:textId="7E77C5A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534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631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8397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or_lci95 </w:t>
            </w:r>
          </w:p>
        </w:tc>
        <w:tc>
          <w:tcPr>
            <w:tcW w:w="10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0F7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_uci95</w:t>
            </w:r>
          </w:p>
        </w:tc>
        <w:tc>
          <w:tcPr>
            <w:tcW w:w="509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359" w14:textId="64829A79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terogeneity</w:t>
            </w:r>
          </w:p>
        </w:tc>
        <w:tc>
          <w:tcPr>
            <w:tcW w:w="21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138" w14:textId="4DBA1C7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leiotrop</w:t>
            </w:r>
            <w:r w:rsidR="0061126A"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y </w:t>
            </w:r>
          </w:p>
        </w:tc>
      </w:tr>
      <w:tr w:rsidR="0061126A" w:rsidRPr="008C7DCA" w14:paraId="241D1AD1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8FF7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D1C5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54AF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8B36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7449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E59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8C3B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A7D4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4250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F4B4" w14:textId="68937AB7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R-Egger</w:t>
            </w:r>
          </w:p>
        </w:tc>
        <w:tc>
          <w:tcPr>
            <w:tcW w:w="24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6699" w14:textId="50D9786A" w:rsidR="0061126A" w:rsidRPr="008C7DCA" w:rsidRDefault="00C06639" w:rsidP="00C06639">
            <w:pPr>
              <w:widowControl/>
              <w:ind w:firstLineChars="350" w:firstLine="77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W</w:t>
            </w:r>
          </w:p>
        </w:tc>
        <w:tc>
          <w:tcPr>
            <w:tcW w:w="11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0D0" w14:textId="4EFFB850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gger intercept</w:t>
            </w:r>
          </w:p>
        </w:tc>
        <w:tc>
          <w:tcPr>
            <w:tcW w:w="95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579" w14:textId="1DA7D0F4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1126A" w:rsidRPr="008C7DCA" w14:paraId="5C7DF1CE" w14:textId="77777777" w:rsidTr="003E5535">
        <w:trPr>
          <w:gridAfter w:val="2"/>
          <w:wAfter w:w="1547" w:type="dxa"/>
          <w:trHeight w:val="292"/>
        </w:trPr>
        <w:tc>
          <w:tcPr>
            <w:tcW w:w="15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A7ED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0F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74AE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20CB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D84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03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5B09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4A13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AA2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DD0A" w14:textId="434EB472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74C3" w14:textId="0EA9A83C" w:rsidR="0061126A" w:rsidRPr="008C7DCA" w:rsidRDefault="00C06639" w:rsidP="00C0663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5C84" w14:textId="11AA7FED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2192" w14:textId="25125853" w:rsidR="0061126A" w:rsidRPr="008C7DCA" w:rsidRDefault="00C06639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ochran’s </w:t>
            </w:r>
            <w:r w:rsidRPr="008C7DC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Q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D459" w14:textId="0491FBA1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06639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C0663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9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1535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717E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61126A" w:rsidRPr="008C7DCA" w14:paraId="4BABE42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BC63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66B25EB3" w14:textId="4A413C4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usceptibi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453" w14:textId="57A1620C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230" w14:textId="384E0E29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3B3" w14:textId="26A93F1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92F" w14:textId="5E4F1BB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CFE" w14:textId="4EBA8F4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39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99A" w14:textId="737E38D8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DCE" w14:textId="467B001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EE7" w14:textId="2AFBB39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04E" w14:textId="303EA513" w:rsidR="0061126A" w:rsidRPr="008C7DCA" w:rsidRDefault="00352F2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.4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8C1" w14:textId="6C3B533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62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479" w14:textId="7E71D48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749" w14:textId="5540B5A1" w:rsidR="0061126A" w:rsidRPr="008C7DCA" w:rsidRDefault="00352F2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.5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2C6" w14:textId="43241E2A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67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C2A" w14:textId="678F5261" w:rsidR="0061126A" w:rsidRPr="008C7DCA" w:rsidRDefault="0001354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363A3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363A3B">
              <w:rPr>
                <w:rFonts w:ascii="Times New Roman" w:eastAsia="等线" w:hAnsi="Times New Roman" w:cs="Times New Roman"/>
                <w:kern w:val="0"/>
                <w:sz w:val="22"/>
              </w:rPr>
              <w:t>.00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939" w14:textId="22252E2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74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6D512F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CF2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445" w14:textId="1F516668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821" w14:textId="08DB5390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464" w14:textId="6C00CAC4" w:rsidR="0061126A" w:rsidRPr="008C7DCA" w:rsidRDefault="0078148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854" w14:textId="1C017A7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CDB" w14:textId="411EB9E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75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4F8" w14:textId="39F23F14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CC4" w14:textId="13F1810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99E" w14:textId="53AA71E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80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D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29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B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49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41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0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C44804D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648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691C" w14:textId="0952B8A4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1762" w14:textId="5853E7B2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FDFD" w14:textId="03A0C5B7" w:rsidR="0061126A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8A0" w14:textId="2814A65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350" w14:textId="2A88AB9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16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EF4" w14:textId="33C64A99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23E" w14:textId="4E23CB1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8EE" w14:textId="15CD8B3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53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F7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80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2A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6E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15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C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CD5845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D65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B84" w14:textId="32B67B09" w:rsidR="0061126A" w:rsidRPr="008C7DCA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705" w14:textId="7B77ABC6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455D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9E7" w14:textId="49CDAD6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455DF6">
              <w:rPr>
                <w:rFonts w:ascii="Times New Roman" w:eastAsia="等线" w:hAnsi="Times New Roman" w:cs="Times New Roman"/>
                <w:kern w:val="0"/>
                <w:sz w:val="22"/>
              </w:rPr>
              <w:t>00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0E0" w14:textId="0E5273DE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31E4" w14:textId="6A0602A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73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A5E" w14:textId="39D2DE15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703" w14:textId="2E55B8A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724" w14:textId="08460CF8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CE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8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6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1E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27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DA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8F9" w14:textId="38D69796" w:rsidR="00FF07FF" w:rsidRPr="00FF07FF" w:rsidRDefault="00FF07FF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5543948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CF8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8667" w14:textId="36CB4A79" w:rsidR="00AA1A63" w:rsidRDefault="00AF0AF4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e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F528" w14:textId="2BAE075D" w:rsidR="00AA1A63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F446" w14:textId="4C093F00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4E7" w14:textId="65052D79" w:rsidR="00AA1A63" w:rsidRPr="008C7DCA" w:rsidRDefault="00455DF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78148E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99F5" w14:textId="11A5716E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FF2F" w14:textId="14BE5689" w:rsidR="00AA1A63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3E0" w14:textId="2740CDD3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4BE4" w14:textId="1085E062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272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DF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D7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C0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4E22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886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549" w14:textId="77777777" w:rsidR="00AA1A63" w:rsidRPr="00FF07FF" w:rsidRDefault="00AA1A63" w:rsidP="00F008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45B6F7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E4D7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 COVID-19</w:t>
            </w:r>
          </w:p>
          <w:p w14:paraId="06439757" w14:textId="6C3E86CC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ospitaliz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6E1" w14:textId="1A30E4D6" w:rsidR="0061126A" w:rsidRPr="008C7DCA" w:rsidRDefault="0061126A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9B20E3">
              <w:rPr>
                <w:rFonts w:ascii="Times New Roman" w:eastAsia="等线" w:hAnsi="Times New Roman" w:cs="Times New Roman"/>
                <w:kern w:val="0"/>
                <w:sz w:val="22"/>
              </w:rPr>
              <w:t>M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15F" w14:textId="6987DDB5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81D" w14:textId="5CE135E3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8C4" w14:textId="0875111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4F0" w14:textId="5E3E85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04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DF2" w14:textId="5EC02D36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FD3" w14:textId="5BD3EC91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1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35C" w14:textId="7088FBA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08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4DD" w14:textId="4A408B92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450CE2">
              <w:rPr>
                <w:rFonts w:ascii="Times New Roman" w:eastAsia="等线" w:hAnsi="Times New Roman" w:cs="Times New Roman"/>
                <w:kern w:val="0"/>
                <w:sz w:val="22"/>
              </w:rPr>
              <w:t>3.2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4752" w14:textId="272A934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9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A59" w14:textId="555CF41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862" w14:textId="52299439" w:rsidR="0061126A" w:rsidRPr="008C7DCA" w:rsidRDefault="00F24C77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  <w:r w:rsidR="00450CE2">
              <w:rPr>
                <w:rFonts w:ascii="Times New Roman" w:eastAsia="等线" w:hAnsi="Times New Roman" w:cs="Times New Roman"/>
                <w:kern w:val="0"/>
                <w:sz w:val="22"/>
              </w:rPr>
              <w:t>.1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1C7" w14:textId="153F2291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935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187" w14:textId="7BD5AAA0" w:rsidR="0061126A" w:rsidRPr="008C7DCA" w:rsidRDefault="0061126A" w:rsidP="00F008B2">
            <w:pPr>
              <w:widowControl/>
              <w:ind w:leftChars="-108" w:hangingChars="103" w:hanging="227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450CE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3E553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23A0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450CE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E23A0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450CE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7C2" w14:textId="3C6DC426" w:rsidR="00AA1A63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31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04BCE00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F96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03A" w14:textId="64EF32E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DF4" w14:textId="7529AABD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BEA" w14:textId="461B434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2CE" w14:textId="0EF645C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16282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7A9" w14:textId="6385FDA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18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B87" w14:textId="20DF60D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61C7" w14:textId="659D134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32C" w14:textId="3314EAA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DC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FC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E5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D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E2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E1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F3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3511BEC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8AC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31B" w14:textId="0CEB376D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V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99" w14:textId="32DA0558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FC9" w14:textId="516B0936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EBD" w14:textId="7829042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801" w14:textId="0CBA774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15660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535" w14:textId="1CDDD679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6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9BC" w14:textId="17C2B894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90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D613" w14:textId="2058234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21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C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6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8E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F2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0C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537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30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1DC8DBFE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EA2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817" w14:textId="3D695CD6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FBD" w14:textId="6DF8B2D4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FEC" w14:textId="61FC24A9" w:rsidR="0061126A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54C" w14:textId="191A968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FCE" w14:textId="3C9F0F2F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03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859" w14:textId="59D29F59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0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EE2" w14:textId="1C58E976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28EB" w14:textId="3DC49EB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7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4B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24E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44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F70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6C8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D3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1A63" w:rsidRPr="008C7DCA" w14:paraId="2D21C123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498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FDB" w14:textId="4D80042E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DD8A" w14:textId="5D05F9F9" w:rsidR="00AA1A63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CDD4" w14:textId="5DBC0842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790" w14:textId="4E06B3C7" w:rsidR="00AA1A63" w:rsidRPr="008C7DCA" w:rsidRDefault="0016282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642377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15F8" w14:textId="36303080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FF3" w14:textId="62C46ED3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C37B" w14:textId="36CDF242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98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4D74" w14:textId="187A63CD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A1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CA0F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958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AA5D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195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84E8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7F7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29F5ABB5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0FB" w14:textId="77777777" w:rsidR="0061126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COVID-19</w:t>
            </w:r>
          </w:p>
          <w:p w14:paraId="3DAC66E8" w14:textId="5A5C555A" w:rsidR="009B20E3" w:rsidRPr="008C7DCA" w:rsidRDefault="009B20E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212529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>ever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EA3" w14:textId="786AE4A5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-Egg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A36" w14:textId="2C8B04D0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FE5" w14:textId="02C0825D" w:rsidR="0061126A" w:rsidRPr="008C7DCA" w:rsidRDefault="009D1E0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4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BB4" w14:textId="0184DC2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E97" w14:textId="2642ECD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086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6A0" w14:textId="3E374141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55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B58" w14:textId="500E25D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8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0AF" w14:textId="628C1823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35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884" w14:textId="6DDBB96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7214E">
              <w:rPr>
                <w:rFonts w:ascii="Times New Roman" w:eastAsia="等线" w:hAnsi="Times New Roman" w:cs="Times New Roman"/>
                <w:kern w:val="0"/>
                <w:sz w:val="22"/>
              </w:rPr>
              <w:t>18.4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99B" w14:textId="1418284C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  <w:r w:rsidR="0097261F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E5A" w14:textId="6A5928E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3E0" w14:textId="1199EC90" w:rsidR="0061126A" w:rsidRPr="008C7DCA" w:rsidRDefault="00C7214E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.4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8C5" w14:textId="5D5102B2" w:rsidR="0061126A" w:rsidRPr="008C7DCA" w:rsidRDefault="0097261F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49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2B9" w14:textId="2D3B21AF" w:rsidR="0061126A" w:rsidRPr="008C7DCA" w:rsidRDefault="00BD5C4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8249DB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8249DB"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626" w14:textId="255D3715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B500D">
              <w:rPr>
                <w:rFonts w:ascii="Times New Roman" w:eastAsia="等线" w:hAnsi="Times New Roman" w:cs="Times New Roman"/>
                <w:kern w:val="0"/>
                <w:sz w:val="22"/>
              </w:rPr>
              <w:t>09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1126A" w:rsidRPr="008C7DCA" w14:paraId="75D5374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18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0C3" w14:textId="67500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e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E1B" w14:textId="158B68CA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6C5" w14:textId="688595DC" w:rsidR="0061126A" w:rsidRPr="008C7DCA" w:rsidRDefault="009D1E0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43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23D" w14:textId="5F72A4B8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9D1E0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C93" w14:textId="48F4B5B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38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901" w14:textId="4003471F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0E4" w14:textId="7A53CBB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4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8964" w14:textId="26F43C09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E01929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DA5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41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61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2B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D6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D9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96F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0A22758F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13C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EAB" w14:textId="1C02A61C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1C" w14:textId="496C02DE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FBB" w14:textId="20144BD4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9D1E06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A7E" w14:textId="6DA3B551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2373AA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9D1E0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A47" w14:textId="13CBB202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592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312" w14:textId="27E07A00" w:rsidR="0061126A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E5B" w14:textId="3AA64B5D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95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35B" w14:textId="45A8609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085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39A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D7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74BB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8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43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993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3D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126A" w:rsidRPr="008C7DCA" w14:paraId="5BA39CA0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ADBD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DBE" w14:textId="7EA936E8" w:rsidR="0061126A" w:rsidRPr="008C7DCA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mple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2F3" w14:textId="36EC2A71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E58" w14:textId="6A0F1256" w:rsidR="0061126A" w:rsidRPr="008C7DCA" w:rsidRDefault="009D1E0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D68" w14:textId="038E9870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9D1E06">
              <w:rPr>
                <w:rFonts w:ascii="Times New Roman" w:eastAsia="等线" w:hAnsi="Times New Roman" w:cs="Times New Roman"/>
                <w:kern w:val="0"/>
                <w:sz w:val="22"/>
              </w:rPr>
              <w:t>083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2C" w14:textId="3BCBE5A6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444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362" w14:textId="08191866" w:rsidR="0061126A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67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DBE" w14:textId="60A1CE9A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07</w:t>
            </w:r>
            <w:r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561" w14:textId="769A5BDD" w:rsidR="0061126A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  <w:r w:rsidR="0061126A" w:rsidRPr="008C7DC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E88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E82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68AA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0FC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EDB9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9486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82A4" w14:textId="77777777" w:rsidR="0061126A" w:rsidRPr="008C7DCA" w:rsidRDefault="0061126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A1A63" w:rsidRPr="008C7DCA" w14:paraId="77FA1904" w14:textId="77777777" w:rsidTr="003E5535">
        <w:trPr>
          <w:gridAfter w:val="2"/>
          <w:wAfter w:w="1547" w:type="dxa"/>
          <w:trHeight w:val="283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E034B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1161C" w14:textId="2564ECF6" w:rsidR="00AA1A63" w:rsidRDefault="009B20E3" w:rsidP="00F008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ighted mod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FD0D" w14:textId="3050A7D0" w:rsidR="00AA1A63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625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9D22" w14:textId="35CB6F66" w:rsidR="00AA1A63" w:rsidRPr="008C7DCA" w:rsidRDefault="009D1E06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21125" w14:textId="1C4C7A8B" w:rsidR="00AA1A63" w:rsidRPr="008C7DCA" w:rsidRDefault="002373AA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</w:t>
            </w:r>
            <w:r w:rsidR="009D1E06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89296" w14:textId="00EB1DF2" w:rsidR="00AA1A63" w:rsidRPr="008C7DCA" w:rsidRDefault="00156602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2550" w14:textId="1BA190B1" w:rsidR="00AA1A63" w:rsidRPr="008C7DCA" w:rsidRDefault="006F7648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036F7" w14:textId="7681C125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6F7648">
              <w:rPr>
                <w:rFonts w:ascii="Times New Roman" w:eastAsia="等线" w:hAnsi="Times New Roman" w:cs="Times New Roman"/>
                <w:kern w:val="0"/>
                <w:sz w:val="22"/>
              </w:rPr>
              <w:t>954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9A349" w14:textId="7D9D09CE" w:rsidR="00AA1A63" w:rsidRPr="008C7DCA" w:rsidRDefault="00E01929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1</w:t>
            </w:r>
            <w:r w:rsidR="008A4AAB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DD3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9766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12ACE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420AA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5EEF3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CE47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21FC9" w14:textId="77777777" w:rsidR="00AA1A63" w:rsidRPr="008C7DCA" w:rsidRDefault="00AA1A63" w:rsidP="00F00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481261A4" w14:textId="7B400AD3" w:rsidR="00285309" w:rsidRDefault="00285309" w:rsidP="00285309">
      <w:pPr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Cs w:val="21"/>
        </w:rPr>
        <w:lastRenderedPageBreak/>
        <w:t xml:space="preserve">Abbreviations: SNP: single nucleotide polymorphism; SE: standard error of beta; IVW: </w:t>
      </w:r>
      <w:r w:rsidRPr="008C7DCA">
        <w:rPr>
          <w:rFonts w:ascii="Times New Roman" w:eastAsia="等线" w:hAnsi="Times New Roman" w:cs="Times New Roman"/>
          <w:kern w:val="0"/>
          <w:sz w:val="22"/>
        </w:rPr>
        <w:t>Inverse variance weighted</w:t>
      </w:r>
      <w:r>
        <w:rPr>
          <w:rFonts w:ascii="Times New Roman" w:eastAsia="等线" w:hAnsi="Times New Roman" w:cs="Times New Roman"/>
          <w:kern w:val="0"/>
          <w:sz w:val="22"/>
        </w:rPr>
        <w:t>; OR:</w:t>
      </w:r>
      <w:r w:rsidR="00730A14">
        <w:rPr>
          <w:rFonts w:ascii="Times New Roman" w:eastAsia="等线" w:hAnsi="Times New Roman" w:cs="Times New Roman"/>
          <w:kern w:val="0"/>
          <w:sz w:val="22"/>
        </w:rPr>
        <w:t xml:space="preserve"> odd ratio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p w14:paraId="051B7421" w14:textId="29893DA4" w:rsidR="005B425F" w:rsidRPr="00285309" w:rsidRDefault="005B425F" w:rsidP="0061126A">
      <w:pPr>
        <w:jc w:val="left"/>
      </w:pPr>
    </w:p>
    <w:sectPr w:rsidR="005B425F" w:rsidRPr="00285309" w:rsidSect="006112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487F9" w14:textId="77777777" w:rsidR="00200F13" w:rsidRDefault="00200F13" w:rsidP="0061126A">
      <w:r>
        <w:separator/>
      </w:r>
    </w:p>
  </w:endnote>
  <w:endnote w:type="continuationSeparator" w:id="0">
    <w:p w14:paraId="169CBCCF" w14:textId="77777777" w:rsidR="00200F13" w:rsidRDefault="00200F13" w:rsidP="0061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9B41B" w14:textId="77777777" w:rsidR="00200F13" w:rsidRDefault="00200F13" w:rsidP="0061126A">
      <w:r>
        <w:separator/>
      </w:r>
    </w:p>
  </w:footnote>
  <w:footnote w:type="continuationSeparator" w:id="0">
    <w:p w14:paraId="24353D64" w14:textId="77777777" w:rsidR="00200F13" w:rsidRDefault="00200F13" w:rsidP="00611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AF"/>
    <w:rsid w:val="0001354A"/>
    <w:rsid w:val="00041413"/>
    <w:rsid w:val="00156602"/>
    <w:rsid w:val="0016282E"/>
    <w:rsid w:val="001778FE"/>
    <w:rsid w:val="001863DB"/>
    <w:rsid w:val="00200F13"/>
    <w:rsid w:val="002373AA"/>
    <w:rsid w:val="00285309"/>
    <w:rsid w:val="00292801"/>
    <w:rsid w:val="00352F28"/>
    <w:rsid w:val="00363A3B"/>
    <w:rsid w:val="003928FE"/>
    <w:rsid w:val="003E5535"/>
    <w:rsid w:val="004260AF"/>
    <w:rsid w:val="00450CE2"/>
    <w:rsid w:val="00455DF6"/>
    <w:rsid w:val="00466708"/>
    <w:rsid w:val="004E6C21"/>
    <w:rsid w:val="005B425F"/>
    <w:rsid w:val="005C7A76"/>
    <w:rsid w:val="005D0FC4"/>
    <w:rsid w:val="0061126A"/>
    <w:rsid w:val="006252D5"/>
    <w:rsid w:val="00642377"/>
    <w:rsid w:val="006F7648"/>
    <w:rsid w:val="00730A14"/>
    <w:rsid w:val="0078148E"/>
    <w:rsid w:val="008249DB"/>
    <w:rsid w:val="008A4AAB"/>
    <w:rsid w:val="0097261F"/>
    <w:rsid w:val="009B20E3"/>
    <w:rsid w:val="009B500D"/>
    <w:rsid w:val="009D1E06"/>
    <w:rsid w:val="00A80C91"/>
    <w:rsid w:val="00AA1A63"/>
    <w:rsid w:val="00AE51C5"/>
    <w:rsid w:val="00AF0AF4"/>
    <w:rsid w:val="00B43C45"/>
    <w:rsid w:val="00B914AF"/>
    <w:rsid w:val="00BD5C4A"/>
    <w:rsid w:val="00C06639"/>
    <w:rsid w:val="00C5342E"/>
    <w:rsid w:val="00C7214E"/>
    <w:rsid w:val="00D04263"/>
    <w:rsid w:val="00D80F75"/>
    <w:rsid w:val="00E01929"/>
    <w:rsid w:val="00E23A0E"/>
    <w:rsid w:val="00E705ED"/>
    <w:rsid w:val="00F24C77"/>
    <w:rsid w:val="00FF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66EA2"/>
  <w15:chartTrackingRefBased/>
  <w15:docId w15:val="{D8286E47-6C80-47BB-A860-E645394D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1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2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0</cp:revision>
  <dcterms:created xsi:type="dcterms:W3CDTF">2023-09-20T15:01:00Z</dcterms:created>
  <dcterms:modified xsi:type="dcterms:W3CDTF">2024-04-01T05:43:00Z</dcterms:modified>
</cp:coreProperties>
</file>